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57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81"/>
        <w:gridCol w:w="1619"/>
        <w:gridCol w:w="1632"/>
        <w:gridCol w:w="1619"/>
        <w:gridCol w:w="2563"/>
      </w:tblGrid>
      <w:tr w:rsidR="00C27739" w:rsidRPr="00C27739" w14:paraId="79938BC7" w14:textId="77777777" w:rsidTr="00C27739">
        <w:trPr>
          <w:trHeight w:val="30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32137" w14:textId="68D1F73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tDNA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mily</w:t>
            </w:r>
            <w:proofErr w:type="spellEnd"/>
          </w:p>
        </w:tc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DF10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mbyx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andarina</w:t>
            </w:r>
          </w:p>
        </w:tc>
      </w:tr>
      <w:tr w:rsidR="00C27739" w:rsidRPr="00C27739" w14:paraId="17B53721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2C66380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FF2DA" w14:textId="36CA408A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9489A3" w14:textId="53109D5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70F008" w14:textId="1E831C8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ean abundance sexes (%)</w:t>
            </w:r>
          </w:p>
        </w:tc>
      </w:tr>
      <w:tr w:rsidR="00C27739" w:rsidRPr="00C27739" w14:paraId="24082AF0" w14:textId="77777777" w:rsidTr="00C27739">
        <w:trPr>
          <w:trHeight w:val="30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10A6C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DA3C09" w14:textId="14339B7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undance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3E241F" w14:textId="5BDB563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vergence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CA708" w14:textId="0BB68A6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undance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0BBCA" w14:textId="44AA670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vergence</w:t>
            </w:r>
            <w:proofErr w:type="spellEnd"/>
            <w:r w:rsidRPr="00C277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hideMark/>
          </w:tcPr>
          <w:p w14:paraId="6051251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C27739" w:rsidRPr="00C27739" w14:paraId="463E42B2" w14:textId="77777777" w:rsidTr="00C27739">
        <w:trPr>
          <w:trHeight w:val="30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3F54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1-575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5988E" w14:textId="311D510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3132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A71C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04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BB23C" w14:textId="373CC086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757355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1AAE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63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7002A" w14:textId="4EECD7D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5443378</w:t>
            </w:r>
          </w:p>
        </w:tc>
      </w:tr>
      <w:tr w:rsidR="00C27739" w:rsidRPr="00C27739" w14:paraId="1F554065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5D916ED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2-113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F55450F" w14:textId="1587771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1689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54710F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72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2629644" w14:textId="75B4786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172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B2B93EE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1D6FA83" w14:textId="40812FF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8430889</w:t>
            </w:r>
          </w:p>
        </w:tc>
      </w:tr>
      <w:tr w:rsidR="00C27739" w:rsidRPr="00C27739" w14:paraId="0F2CF0D0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24941D2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3-37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12E9544" w14:textId="59932EC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79350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3212B7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A8D654C" w14:textId="09D113A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199111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D73F21E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41C5D1D" w14:textId="65D00E6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274889</w:t>
            </w:r>
          </w:p>
        </w:tc>
      </w:tr>
      <w:tr w:rsidR="00C27739" w:rsidRPr="00C27739" w14:paraId="32912E20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A1F15C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4-109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59378AB" w14:textId="2D3BCD0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937048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588F7E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44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29A890C" w14:textId="3CE4105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0028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D88531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6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1E7BED9" w14:textId="5ED7AFA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6866622</w:t>
            </w:r>
          </w:p>
        </w:tc>
      </w:tr>
      <w:tr w:rsidR="00C27739" w:rsidRPr="00C27739" w14:paraId="1DFCFFC7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06A34A50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5-12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1668A85" w14:textId="7644E1A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52208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5DCF7A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0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9153AEC" w14:textId="2FDAED5E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132822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E82629A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6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B0D72E2" w14:textId="7719A8B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3274511</w:t>
            </w:r>
          </w:p>
        </w:tc>
      </w:tr>
      <w:tr w:rsidR="00C27739" w:rsidRPr="00C27739" w14:paraId="4AC70FFB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0DED273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6-4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E0581F4" w14:textId="2744064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47057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45750D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0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4C55B30" w14:textId="0D5ECB2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1248889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2482FC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65DE280" w14:textId="44D31A60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2977311</w:t>
            </w:r>
          </w:p>
        </w:tc>
      </w:tr>
      <w:tr w:rsidR="00C27739" w:rsidRPr="00C27739" w14:paraId="345E5962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51BCF4F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7-21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90E66F8" w14:textId="492B710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63697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8911DA0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7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22A3B53" w14:textId="72F4E1C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21760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9329B7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8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5832CE7" w14:textId="4177FEA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9065089</w:t>
            </w:r>
          </w:p>
        </w:tc>
      </w:tr>
      <w:tr w:rsidR="00C27739" w:rsidRPr="00C27739" w14:paraId="08DAC564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2297D8A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8-51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66010AE" w14:textId="1EA7214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27157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E6CC70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9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E1BBC32" w14:textId="0033A8A9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4376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90F988B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65BBFD3" w14:textId="4093318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38237867</w:t>
            </w:r>
          </w:p>
        </w:tc>
      </w:tr>
      <w:tr w:rsidR="00C27739" w:rsidRPr="00C27739" w14:paraId="0F0244BA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BD3489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09-10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394E310" w14:textId="43B176F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4806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1D78940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6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4B904B6" w14:textId="018DFE8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3954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8F6974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5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71580FC" w14:textId="0529790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4380222</w:t>
            </w:r>
          </w:p>
        </w:tc>
      </w:tr>
      <w:tr w:rsidR="00C27739" w:rsidRPr="00C27739" w14:paraId="37D6A407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65134CBD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0-8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073DF34" w14:textId="0B74AD4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37025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846A0F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89ACE3E" w14:textId="3778FCB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104622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5E7138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CE56813" w14:textId="7A2B123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2374378</w:t>
            </w:r>
          </w:p>
        </w:tc>
      </w:tr>
      <w:tr w:rsidR="00C27739" w:rsidRPr="00C27739" w14:paraId="704F91EE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05F759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1-13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92EDB8D" w14:textId="451F3F8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0617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5A984D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7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3592289" w14:textId="125F331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3148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D8ECF1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5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AAB7FB9" w14:textId="2034B9B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1882889</w:t>
            </w:r>
          </w:p>
        </w:tc>
      </w:tr>
      <w:tr w:rsidR="00C27739" w:rsidRPr="00C27739" w14:paraId="48243B74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379E3A5E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2-3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C31F8FF" w14:textId="518BE93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104974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42A281A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5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05142A3" w14:textId="2500003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8214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876553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5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EAFC4F8" w14:textId="497ACA1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9356067</w:t>
            </w:r>
          </w:p>
        </w:tc>
      </w:tr>
      <w:tr w:rsidR="00C27739" w:rsidRPr="00C27739" w14:paraId="5519182D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3109B76B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3-1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CCE5B63" w14:textId="55E72B4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8349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394C4C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06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D4EAC2A" w14:textId="07ECEAD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8918889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E2F8A0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.6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0CEB596" w14:textId="0DDD4D4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376911</w:t>
            </w:r>
          </w:p>
        </w:tc>
      </w:tr>
      <w:tr w:rsidR="00C27739" w:rsidRPr="00C27739" w14:paraId="7E67D374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3EC16AA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4-79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D24C576" w14:textId="18D297E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2190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6B7F5F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6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A63E41C" w14:textId="43F4DF74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804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5330F2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0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2D8B36A" w14:textId="76B9362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511756</w:t>
            </w:r>
          </w:p>
        </w:tc>
      </w:tr>
      <w:tr w:rsidR="00C27739" w:rsidRPr="00C27739" w14:paraId="7A967FC1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7028035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5-17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A155110" w14:textId="70296C8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568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2ED3A3A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.42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083A63DD" w14:textId="3961645A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801111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315C41E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4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5117A88" w14:textId="6D26C54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184889</w:t>
            </w:r>
          </w:p>
        </w:tc>
      </w:tr>
      <w:tr w:rsidR="00C27739" w:rsidRPr="00C27739" w14:paraId="64C7FB98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7AB012D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6-3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FCF822B" w14:textId="6033FA6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228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6C1912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78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AEA3D5E" w14:textId="74C81E6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843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740FB7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2FBE68A" w14:textId="02A2339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733067</w:t>
            </w:r>
          </w:p>
        </w:tc>
      </w:tr>
      <w:tr w:rsidR="00C27739" w:rsidRPr="00C27739" w14:paraId="05140CE7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670BF0A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7-2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01C08DD" w14:textId="34963F65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727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E8CEA1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1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EFD4C18" w14:textId="54142BB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895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65D297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7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F0C4732" w14:textId="08F7007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811333</w:t>
            </w:r>
          </w:p>
        </w:tc>
      </w:tr>
      <w:tr w:rsidR="00C27739" w:rsidRPr="00C27739" w14:paraId="3315C5E9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6D3FB52F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8-29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016BFEA" w14:textId="7F6AAAD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6522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3CD46F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31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527DB67" w14:textId="6897CBB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717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518D350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3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46F762F" w14:textId="76908F8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1848</w:t>
            </w:r>
          </w:p>
        </w:tc>
      </w:tr>
      <w:tr w:rsidR="00C27739" w:rsidRPr="00C27739" w14:paraId="5998CF6A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65565781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19-45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C67E43A" w14:textId="69E0B75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7291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8AB624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8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1E63C7F" w14:textId="4233DEF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85822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8ABB3F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8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E241725" w14:textId="286E142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574711</w:t>
            </w:r>
          </w:p>
        </w:tc>
      </w:tr>
      <w:tr w:rsidR="00C27739" w:rsidRPr="00C27739" w14:paraId="3D2C9DC8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565A01B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0-40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6003B51" w14:textId="2A0D5304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318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1F085F7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0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3503204" w14:textId="3390DA8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416889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169BA2C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BBFEE7A" w14:textId="6E93CEEA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367644</w:t>
            </w:r>
          </w:p>
        </w:tc>
      </w:tr>
      <w:tr w:rsidR="00C27739" w:rsidRPr="00C27739" w14:paraId="4B6237FE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73ADC50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1-8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C6C0F9B" w14:textId="401A210A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180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89F8F8B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8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C528011" w14:textId="4CAEA5A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791556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407EB5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.9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EDC1018" w14:textId="777DE488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986111</w:t>
            </w:r>
          </w:p>
        </w:tc>
      </w:tr>
      <w:tr w:rsidR="00C27739" w:rsidRPr="00C27739" w14:paraId="326785FB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120AEBD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2-25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8070F91" w14:textId="490A5C8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61249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1ED13CD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0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0F1D8F6B" w14:textId="0002E94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723333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C13BD94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4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C5CE26F" w14:textId="4728981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424133</w:t>
            </w:r>
          </w:p>
        </w:tc>
      </w:tr>
      <w:tr w:rsidR="00C27739" w:rsidRPr="00C27739" w14:paraId="6D8C8D75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88BB6DD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3-3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2F31D78" w14:textId="7E1275C6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6022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3BE4EA0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.79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6DB1549" w14:textId="354FD63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533111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3DCC5E1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.6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442B0FC" w14:textId="2CCFB926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067689</w:t>
            </w:r>
          </w:p>
        </w:tc>
      </w:tr>
      <w:tr w:rsidR="00C27739" w:rsidRPr="00C27739" w14:paraId="4AEE4DA7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41BC08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4-75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7B51091" w14:textId="3EC1DEB3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00228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849869B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5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7BDD2EF" w14:textId="61E726BA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8856444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851E09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8219217" w14:textId="690A3DB6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439622</w:t>
            </w:r>
          </w:p>
        </w:tc>
      </w:tr>
      <w:tr w:rsidR="00C27739" w:rsidRPr="00C27739" w14:paraId="2862162B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3325DC95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5-17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E8BFC98" w14:textId="7D9BF52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185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6B66437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D36E374" w14:textId="76E32DB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512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4DC0AE09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3E16163" w14:textId="31160EAD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348933</w:t>
            </w:r>
          </w:p>
        </w:tc>
      </w:tr>
      <w:tr w:rsidR="00C27739" w:rsidRPr="00C27739" w14:paraId="1F604250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55F9253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6-9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214C422" w14:textId="7C4B547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37650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1B5257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87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D6A38C5" w14:textId="1718972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5284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F109372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2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9F53789" w14:textId="23A12160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524867</w:t>
            </w:r>
          </w:p>
        </w:tc>
      </w:tr>
      <w:tr w:rsidR="00C27739" w:rsidRPr="00C27739" w14:paraId="08F0B225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4ADCABBD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7-7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EB53FBD" w14:textId="099358A9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654667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5A5AF37A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55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E3B638A" w14:textId="12597960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770222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766854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5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3135D57" w14:textId="3845BC4C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212444</w:t>
            </w:r>
          </w:p>
        </w:tc>
      </w:tr>
      <w:tr w:rsidR="00C27739" w:rsidRPr="00C27739" w14:paraId="0CD340CF" w14:textId="77777777" w:rsidTr="00C27739">
        <w:trPr>
          <w:trHeight w:val="302"/>
        </w:trPr>
        <w:tc>
          <w:tcPr>
            <w:tcW w:w="1843" w:type="dxa"/>
            <w:shd w:val="clear" w:color="auto" w:fill="auto"/>
            <w:noWrap/>
            <w:hideMark/>
          </w:tcPr>
          <w:p w14:paraId="14EED94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8-49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A118C13" w14:textId="796D1F1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49956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7E37793C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6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132E5D0" w14:textId="13CD0F0E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778E-05</w:t>
            </w:r>
          </w:p>
        </w:tc>
        <w:tc>
          <w:tcPr>
            <w:tcW w:w="1619" w:type="dxa"/>
            <w:shd w:val="clear" w:color="auto" w:fill="auto"/>
            <w:noWrap/>
            <w:hideMark/>
          </w:tcPr>
          <w:p w14:paraId="08A72F83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4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0D66AFE" w14:textId="41C7758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546689</w:t>
            </w:r>
          </w:p>
        </w:tc>
      </w:tr>
      <w:tr w:rsidR="00C27739" w:rsidRPr="00C27739" w14:paraId="5FC0913B" w14:textId="77777777" w:rsidTr="00C27739">
        <w:trPr>
          <w:trHeight w:val="30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69F0F6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morSat29-84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4DC3D7" w14:textId="137F95BF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7416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EEAF8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.73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8FA17" w14:textId="49A03364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2009111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F47EE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34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874DCE" w14:textId="39F54EAE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1875356</w:t>
            </w:r>
          </w:p>
        </w:tc>
      </w:tr>
      <w:tr w:rsidR="00C27739" w:rsidRPr="00C27739" w14:paraId="418FA7E5" w14:textId="77777777" w:rsidTr="00C27739">
        <w:trPr>
          <w:trHeight w:val="30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06384" w14:textId="1840832B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bundance</w:t>
            </w:r>
            <w:proofErr w:type="spellEnd"/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46AC0D" w14:textId="0A0D63E1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52008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43342F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5B129" w14:textId="0031A364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0269333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A53AD" w14:textId="77777777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C8EF43" w14:textId="7B9DC652" w:rsidR="00C27739" w:rsidRPr="00C27739" w:rsidRDefault="00C27739" w:rsidP="00C2773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C277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2735067</w:t>
            </w:r>
          </w:p>
        </w:tc>
      </w:tr>
    </w:tbl>
    <w:p w14:paraId="004D3685" w14:textId="77777777" w:rsidR="00C27739" w:rsidRDefault="00C27739"/>
    <w:sectPr w:rsidR="00C277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39"/>
    <w:rsid w:val="00101430"/>
    <w:rsid w:val="00C2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37FBA"/>
  <w15:chartTrackingRefBased/>
  <w15:docId w15:val="{F06F696A-E076-4FB5-83AE-0B5640F4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27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7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7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7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7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7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7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7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7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7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7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7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77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773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77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77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77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77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7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27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7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27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77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277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773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277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7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773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77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98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3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4-09-09T13:06:00Z</dcterms:created>
  <dcterms:modified xsi:type="dcterms:W3CDTF">2024-09-09T13:10:00Z</dcterms:modified>
</cp:coreProperties>
</file>